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E5D6C" w14:textId="7F4F4502" w:rsidR="003F0EB2" w:rsidRPr="00DA0480" w:rsidRDefault="008709DD" w:rsidP="00E45617">
      <w:pPr>
        <w:spacing w:line="48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DA0480">
        <w:rPr>
          <w:rFonts w:ascii="Times New Roman" w:eastAsia="宋体" w:hAnsi="Times New Roman" w:cs="Times New Roman"/>
          <w:b/>
          <w:bCs/>
          <w:sz w:val="28"/>
          <w:szCs w:val="28"/>
        </w:rPr>
        <w:t>Supplementary materials</w:t>
      </w:r>
    </w:p>
    <w:p w14:paraId="5852E399" w14:textId="3E38DD64" w:rsidR="008709DD" w:rsidRPr="00E45617" w:rsidRDefault="008709DD" w:rsidP="00E45617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E45617">
        <w:rPr>
          <w:rFonts w:ascii="Times New Roman" w:hAnsi="Times New Roman" w:cs="Times New Roman"/>
          <w:sz w:val="24"/>
          <w:szCs w:val="24"/>
        </w:rPr>
        <w:t xml:space="preserve">Table </w:t>
      </w:r>
      <w:r w:rsidR="0020603A" w:rsidRPr="00E45617">
        <w:rPr>
          <w:rFonts w:ascii="Times New Roman" w:hAnsi="Times New Roman" w:cs="Times New Roman"/>
          <w:sz w:val="24"/>
          <w:szCs w:val="24"/>
        </w:rPr>
        <w:t>S</w:t>
      </w:r>
      <w:r w:rsidRPr="00E45617">
        <w:rPr>
          <w:rFonts w:ascii="Times New Roman" w:hAnsi="Times New Roman" w:cs="Times New Roman"/>
          <w:sz w:val="24"/>
          <w:szCs w:val="24"/>
        </w:rPr>
        <w:t>1 Parameter selection of five Bayesian models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5114"/>
        <w:gridCol w:w="7521"/>
      </w:tblGrid>
      <w:tr w:rsidR="008709DD" w:rsidRPr="00E45617" w14:paraId="6106C75B" w14:textId="77777777" w:rsidTr="00DA0480">
        <w:trPr>
          <w:jc w:val="center"/>
        </w:trPr>
        <w:tc>
          <w:tcPr>
            <w:tcW w:w="47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F25199" w14:textId="77777777" w:rsidR="008709DD" w:rsidRPr="00E45617" w:rsidRDefault="008709DD" w:rsidP="00E45617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Model</w:t>
            </w:r>
          </w:p>
        </w:tc>
        <w:tc>
          <w:tcPr>
            <w:tcW w:w="183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13165CD" w14:textId="77777777" w:rsidR="008709DD" w:rsidRPr="00E45617" w:rsidRDefault="008709DD" w:rsidP="00E45617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Name</w:t>
            </w:r>
          </w:p>
        </w:tc>
        <w:tc>
          <w:tcPr>
            <w:tcW w:w="269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1B2FD4" w14:textId="7BC5EA1F" w:rsidR="008709DD" w:rsidRPr="00E45617" w:rsidRDefault="00E45617" w:rsidP="00E45617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F</w:t>
            </w:r>
            <w:r>
              <w:rPr>
                <w:rStyle w:val="fontstyle01"/>
                <w:iCs/>
                <w:sz w:val="24"/>
                <w:szCs w:val="24"/>
              </w:rPr>
              <w:t>ormula</w:t>
            </w:r>
          </w:p>
        </w:tc>
      </w:tr>
      <w:tr w:rsidR="008709DD" w:rsidRPr="00E45617" w14:paraId="278C1265" w14:textId="77777777" w:rsidTr="00DA0480">
        <w:trPr>
          <w:jc w:val="center"/>
        </w:trPr>
        <w:tc>
          <w:tcPr>
            <w:tcW w:w="474" w:type="pct"/>
            <w:tcBorders>
              <w:top w:val="single" w:sz="8" w:space="0" w:color="auto"/>
            </w:tcBorders>
            <w:vAlign w:val="center"/>
          </w:tcPr>
          <w:p w14:paraId="5C1AEB1D" w14:textId="77777777" w:rsidR="008709DD" w:rsidRPr="00E45617" w:rsidRDefault="008709DD" w:rsidP="00E45617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Model1</w:t>
            </w:r>
          </w:p>
        </w:tc>
        <w:tc>
          <w:tcPr>
            <w:tcW w:w="1832" w:type="pct"/>
            <w:tcBorders>
              <w:top w:val="single" w:sz="8" w:space="0" w:color="auto"/>
            </w:tcBorders>
            <w:vAlign w:val="center"/>
          </w:tcPr>
          <w:p w14:paraId="0FBA9772" w14:textId="77777777" w:rsidR="008709DD" w:rsidRPr="00E45617" w:rsidRDefault="008709DD" w:rsidP="00E45617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E45617">
              <w:rPr>
                <w:rFonts w:ascii="Times New Roman" w:hAnsi="Times New Roman" w:cs="Times New Roman"/>
              </w:rPr>
              <w:t>Non-</w:t>
            </w: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spatiotemporal</w:t>
            </w:r>
            <w:r w:rsidRPr="00E45617">
              <w:rPr>
                <w:rFonts w:ascii="Times New Roman" w:hAnsi="Times New Roman" w:cs="Times New Roman"/>
              </w:rPr>
              <w:t xml:space="preserve"> model</w:t>
            </w:r>
          </w:p>
        </w:tc>
        <w:tc>
          <w:tcPr>
            <w:tcW w:w="2694" w:type="pct"/>
            <w:tcBorders>
              <w:top w:val="single" w:sz="8" w:space="0" w:color="auto"/>
            </w:tcBorders>
            <w:vAlign w:val="center"/>
          </w:tcPr>
          <w:p w14:paraId="0450B713" w14:textId="77777777" w:rsidR="008709DD" w:rsidRPr="00E45617" w:rsidRDefault="008709DD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log</m:t>
                </m:r>
                <m:d>
                  <m:dPr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Style w:val="fontstyle01"/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it</m:t>
                        </m:r>
                      </m:sub>
                    </m:sSub>
                  </m:e>
                </m:d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Style w:val="fontstyle01"/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  <m:sSub>
                      <m:sSubPr>
                        <m:ctrlPr>
                          <w:rPr>
                            <w:rStyle w:val="fontstyle01"/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itk</m:t>
                        </m:r>
                      </m:sub>
                    </m:sSub>
                  </m:e>
                </m:nary>
              </m:oMath>
            </m:oMathPara>
          </w:p>
        </w:tc>
      </w:tr>
      <w:tr w:rsidR="008709DD" w:rsidRPr="00E45617" w14:paraId="439A0735" w14:textId="77777777" w:rsidTr="00DA0480">
        <w:trPr>
          <w:jc w:val="center"/>
        </w:trPr>
        <w:tc>
          <w:tcPr>
            <w:tcW w:w="474" w:type="pct"/>
            <w:vAlign w:val="center"/>
          </w:tcPr>
          <w:p w14:paraId="43AA72E6" w14:textId="77777777" w:rsidR="008709DD" w:rsidRPr="00E45617" w:rsidRDefault="008709DD" w:rsidP="00E45617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Model2</w:t>
            </w:r>
          </w:p>
        </w:tc>
        <w:tc>
          <w:tcPr>
            <w:tcW w:w="1832" w:type="pct"/>
            <w:vAlign w:val="center"/>
          </w:tcPr>
          <w:p w14:paraId="7D06C2F5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E45617">
              <w:rPr>
                <w:rFonts w:ascii="Times New Roman" w:hAnsi="Times New Roman" w:cs="Times New Roman"/>
              </w:rPr>
              <w:t>Temporal independent model</w:t>
            </w:r>
          </w:p>
        </w:tc>
        <w:tc>
          <w:tcPr>
            <w:tcW w:w="2694" w:type="pct"/>
            <w:vAlign w:val="center"/>
          </w:tcPr>
          <w:p w14:paraId="0772364E" w14:textId="77777777" w:rsidR="008709DD" w:rsidRPr="00E45617" w:rsidRDefault="008709DD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log</m:t>
                </m:r>
                <m:d>
                  <m:dPr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Style w:val="fontstyle01"/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it</m:t>
                        </m:r>
                      </m:sub>
                    </m:sSub>
                  </m:e>
                </m:d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Style w:val="fontstyle01"/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  <m:sSub>
                      <m:sSubPr>
                        <m:ctrlPr>
                          <w:rPr>
                            <w:rStyle w:val="fontstyle01"/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itk</m:t>
                        </m:r>
                      </m:sub>
                    </m:sSub>
                  </m:e>
                </m:nary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e>
                  <m:sub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</m:oMath>
            </m:oMathPara>
          </w:p>
        </w:tc>
      </w:tr>
      <w:tr w:rsidR="008709DD" w:rsidRPr="00E45617" w14:paraId="47070C14" w14:textId="77777777" w:rsidTr="00DA0480">
        <w:trPr>
          <w:jc w:val="center"/>
        </w:trPr>
        <w:tc>
          <w:tcPr>
            <w:tcW w:w="474" w:type="pct"/>
            <w:vAlign w:val="center"/>
          </w:tcPr>
          <w:p w14:paraId="071350ED" w14:textId="77777777" w:rsidR="008709DD" w:rsidRPr="00E45617" w:rsidRDefault="008709DD" w:rsidP="00E45617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Model3</w:t>
            </w:r>
          </w:p>
        </w:tc>
        <w:tc>
          <w:tcPr>
            <w:tcW w:w="1832" w:type="pct"/>
            <w:vAlign w:val="center"/>
          </w:tcPr>
          <w:p w14:paraId="0B145151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E45617">
              <w:rPr>
                <w:rFonts w:ascii="Times New Roman" w:hAnsi="Times New Roman" w:cs="Times New Roman"/>
              </w:rPr>
              <w:t>Spatial independent model</w:t>
            </w:r>
          </w:p>
        </w:tc>
        <w:tc>
          <w:tcPr>
            <w:tcW w:w="2694" w:type="pct"/>
            <w:vAlign w:val="center"/>
          </w:tcPr>
          <w:p w14:paraId="25805344" w14:textId="77777777" w:rsidR="008709DD" w:rsidRPr="00E45617" w:rsidRDefault="008709DD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log</m:t>
                </m:r>
                <m:d>
                  <m:dPr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Style w:val="fontstyle01"/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it</m:t>
                        </m:r>
                      </m:sub>
                    </m:sSub>
                  </m:e>
                </m:d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Style w:val="fontstyle01"/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  <m:sSub>
                      <m:sSubPr>
                        <m:ctrlPr>
                          <w:rPr>
                            <w:rStyle w:val="fontstyle01"/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itk</m:t>
                        </m:r>
                      </m:sub>
                    </m:sSub>
                  </m:e>
                </m:nary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oMath>
            </m:oMathPara>
          </w:p>
        </w:tc>
      </w:tr>
      <w:tr w:rsidR="008709DD" w:rsidRPr="00E45617" w14:paraId="0EE0E98E" w14:textId="77777777" w:rsidTr="00DA0480">
        <w:trPr>
          <w:jc w:val="center"/>
        </w:trPr>
        <w:tc>
          <w:tcPr>
            <w:tcW w:w="474" w:type="pct"/>
            <w:vAlign w:val="center"/>
          </w:tcPr>
          <w:p w14:paraId="746733D4" w14:textId="77777777" w:rsidR="008709DD" w:rsidRPr="00E45617" w:rsidRDefault="008709DD" w:rsidP="00E45617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Model4</w:t>
            </w:r>
          </w:p>
        </w:tc>
        <w:tc>
          <w:tcPr>
            <w:tcW w:w="1832" w:type="pct"/>
            <w:vAlign w:val="center"/>
          </w:tcPr>
          <w:p w14:paraId="363C40AE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E45617">
              <w:rPr>
                <w:rFonts w:ascii="Times New Roman" w:hAnsi="Times New Roman" w:cs="Times New Roman"/>
              </w:rPr>
              <w:t>Spatiotemporal independence model</w:t>
            </w:r>
          </w:p>
        </w:tc>
        <w:tc>
          <w:tcPr>
            <w:tcW w:w="2694" w:type="pct"/>
            <w:vAlign w:val="center"/>
          </w:tcPr>
          <w:p w14:paraId="408A2602" w14:textId="77777777" w:rsidR="008709DD" w:rsidRPr="00E45617" w:rsidRDefault="008709DD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log</m:t>
                </m:r>
                <m:d>
                  <m:dPr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Style w:val="fontstyle01"/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it</m:t>
                        </m:r>
                      </m:sub>
                    </m:sSub>
                  </m:e>
                </m:d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Style w:val="fontstyle01"/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  <m:sSub>
                      <m:sSubPr>
                        <m:ctrlPr>
                          <w:rPr>
                            <w:rStyle w:val="fontstyle01"/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itk</m:t>
                        </m:r>
                      </m:sub>
                    </m:sSub>
                  </m:e>
                </m:nary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e>
                  <m:sub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</m:oMath>
            </m:oMathPara>
          </w:p>
        </w:tc>
      </w:tr>
      <w:tr w:rsidR="008709DD" w:rsidRPr="00E45617" w14:paraId="6CA6A4D5" w14:textId="77777777" w:rsidTr="00DA0480">
        <w:trPr>
          <w:jc w:val="center"/>
        </w:trPr>
        <w:tc>
          <w:tcPr>
            <w:tcW w:w="474" w:type="pct"/>
            <w:vAlign w:val="center"/>
          </w:tcPr>
          <w:p w14:paraId="656CA35B" w14:textId="77777777" w:rsidR="008709DD" w:rsidRPr="00E45617" w:rsidRDefault="008709DD" w:rsidP="00E45617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Model5</w:t>
            </w:r>
          </w:p>
        </w:tc>
        <w:tc>
          <w:tcPr>
            <w:tcW w:w="1832" w:type="pct"/>
            <w:vAlign w:val="center"/>
          </w:tcPr>
          <w:p w14:paraId="13C3D1CC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E45617">
              <w:rPr>
                <w:rFonts w:ascii="Times New Roman" w:hAnsi="Times New Roman" w:cs="Times New Roman"/>
              </w:rPr>
              <w:t>Spatiotemporal interaction model</w:t>
            </w:r>
          </w:p>
        </w:tc>
        <w:tc>
          <w:tcPr>
            <w:tcW w:w="2694" w:type="pct"/>
            <w:vAlign w:val="center"/>
          </w:tcPr>
          <w:p w14:paraId="5A543CA0" w14:textId="77777777" w:rsidR="008709DD" w:rsidRPr="00E45617" w:rsidRDefault="008709DD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log</m:t>
                </m:r>
                <m:d>
                  <m:dPr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Style w:val="fontstyle01"/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it</m:t>
                        </m:r>
                      </m:sub>
                    </m:sSub>
                  </m:e>
                </m:d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Style w:val="fontstyle01"/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  <m:sSub>
                      <m:sSubPr>
                        <m:ctrlPr>
                          <w:rPr>
                            <w:rStyle w:val="fontstyle01"/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itk</m:t>
                        </m:r>
                      </m:sub>
                    </m:sSub>
                  </m:e>
                </m:nary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e>
                  <m:sub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it</m:t>
                    </m:r>
                  </m:sub>
                </m:sSub>
              </m:oMath>
            </m:oMathPara>
          </w:p>
        </w:tc>
      </w:tr>
    </w:tbl>
    <w:p w14:paraId="136A0FFD" w14:textId="77777777" w:rsidR="008709DD" w:rsidRPr="00E45617" w:rsidRDefault="008709DD" w:rsidP="00E45617">
      <w:pPr>
        <w:widowControl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3E9A0E6" w14:textId="187784F0" w:rsidR="008709DD" w:rsidRPr="00E45617" w:rsidRDefault="008709DD" w:rsidP="00E4561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45617">
        <w:rPr>
          <w:rFonts w:ascii="Times New Roman" w:hAnsi="Times New Roman" w:cs="Times New Roman"/>
          <w:sz w:val="24"/>
          <w:szCs w:val="24"/>
        </w:rPr>
        <w:t xml:space="preserve">Table </w:t>
      </w:r>
      <w:r w:rsidR="0020603A" w:rsidRPr="00E45617">
        <w:rPr>
          <w:rFonts w:ascii="Times New Roman" w:hAnsi="Times New Roman" w:cs="Times New Roman"/>
          <w:sz w:val="24"/>
          <w:szCs w:val="24"/>
        </w:rPr>
        <w:t>S</w:t>
      </w:r>
      <w:r w:rsidR="00E45617" w:rsidRPr="00E45617">
        <w:rPr>
          <w:rFonts w:ascii="Times New Roman" w:hAnsi="Times New Roman" w:cs="Times New Roman"/>
          <w:sz w:val="24"/>
          <w:szCs w:val="24"/>
        </w:rPr>
        <w:t>2</w:t>
      </w:r>
      <w:r w:rsidRPr="00E45617">
        <w:rPr>
          <w:rFonts w:ascii="Times New Roman" w:hAnsi="Times New Roman" w:cs="Times New Roman"/>
          <w:sz w:val="24"/>
          <w:szCs w:val="24"/>
        </w:rPr>
        <w:t xml:space="preserve"> Correlation analysis of variables</w:t>
      </w:r>
    </w:p>
    <w:tbl>
      <w:tblPr>
        <w:tblW w:w="5000" w:type="pct"/>
        <w:jc w:val="center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1732"/>
        <w:gridCol w:w="1732"/>
        <w:gridCol w:w="989"/>
        <w:gridCol w:w="989"/>
        <w:gridCol w:w="989"/>
        <w:gridCol w:w="989"/>
        <w:gridCol w:w="989"/>
        <w:gridCol w:w="988"/>
        <w:gridCol w:w="846"/>
        <w:gridCol w:w="988"/>
        <w:gridCol w:w="988"/>
        <w:gridCol w:w="988"/>
        <w:gridCol w:w="751"/>
      </w:tblGrid>
      <w:tr w:rsidR="008709DD" w:rsidRPr="00E45617" w14:paraId="1CE026E6" w14:textId="77777777" w:rsidTr="00E45617">
        <w:trPr>
          <w:trHeight w:val="280"/>
          <w:jc w:val="center"/>
        </w:trPr>
        <w:tc>
          <w:tcPr>
            <w:tcW w:w="62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E7930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62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BF3EA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ail density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92ACE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m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BEFAA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in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60387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ax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249C8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548D0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70E29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H</w:t>
            </w:r>
          </w:p>
        </w:tc>
        <w:tc>
          <w:tcPr>
            <w:tcW w:w="30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6F005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T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2C157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W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FF20F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VI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5FFEB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P</w:t>
            </w:r>
          </w:p>
        </w:tc>
        <w:tc>
          <w:tcPr>
            <w:tcW w:w="26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7A561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L</w:t>
            </w:r>
          </w:p>
        </w:tc>
      </w:tr>
      <w:tr w:rsidR="008709DD" w:rsidRPr="00E45617" w14:paraId="269D8E24" w14:textId="77777777" w:rsidTr="00E45617">
        <w:trPr>
          <w:trHeight w:val="280"/>
          <w:jc w:val="center"/>
        </w:trPr>
        <w:tc>
          <w:tcPr>
            <w:tcW w:w="62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102EB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ail density</w:t>
            </w:r>
          </w:p>
        </w:tc>
        <w:tc>
          <w:tcPr>
            <w:tcW w:w="62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9E881" w14:textId="088F6F87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35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995BA" w14:textId="77777777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1B399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3C2D0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54AF3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93E9E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41448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AE2AC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6DC7F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598ED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89D0F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E0909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709DD" w:rsidRPr="00E45617" w14:paraId="22200266" w14:textId="77777777" w:rsidTr="00E45617">
        <w:trPr>
          <w:trHeight w:val="280"/>
          <w:jc w:val="center"/>
        </w:trPr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562B5D3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m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6E622B7" w14:textId="5C06DF8D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8*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5CE8FC3" w14:textId="0EBB03FC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06DF80B" w14:textId="77777777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5D18D6C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32B3063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AEC4318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4D6D6BF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0F92DDC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2612DE8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52B0714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EBB7664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18B991ED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709DD" w:rsidRPr="00E45617" w14:paraId="1AA32933" w14:textId="77777777" w:rsidTr="00E45617">
        <w:trPr>
          <w:trHeight w:val="280"/>
          <w:jc w:val="center"/>
        </w:trPr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108B99A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min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6C52BC8" w14:textId="00FB93BB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52D3B2C" w14:textId="0E96AF37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343E492" w14:textId="37949345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EA489DC" w14:textId="77777777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9498814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4F621DD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17DD068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2B11DAC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FCBF493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E7281E0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9ED2A04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1A71CBC6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709DD" w:rsidRPr="00E45617" w14:paraId="5E57C6D0" w14:textId="77777777" w:rsidTr="00E45617">
        <w:trPr>
          <w:trHeight w:val="280"/>
          <w:jc w:val="center"/>
        </w:trPr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0703AD6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ax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C8DC4C8" w14:textId="4E5F286D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5C330D5" w14:textId="53893C96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  <w:r w:rsidR="00F17905"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*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C352A46" w14:textId="0E420E0E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</w:t>
            </w:r>
            <w:r w:rsidR="00F17905"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*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EA3C9E6" w14:textId="59E284CC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C8549CF" w14:textId="77777777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06D4816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B73758B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7713196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C880409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90F9E1E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731BE5D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2A60CAFB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709DD" w:rsidRPr="00E45617" w14:paraId="19B635BD" w14:textId="77777777" w:rsidTr="00E45617">
        <w:trPr>
          <w:trHeight w:val="280"/>
          <w:jc w:val="center"/>
        </w:trPr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8730C47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0AADD28" w14:textId="339EBFFB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1*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5F30772" w14:textId="52E62EDE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5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77177EE" w14:textId="6BB0F5FE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</w:t>
            </w:r>
            <w:r w:rsidR="00F17905"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712C54C" w14:textId="09D541CC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  <w:r w:rsidR="00F17905"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*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627B44C" w14:textId="620D71EE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C3CB095" w14:textId="77777777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F4F3066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C00A507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FC7CDA4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F28ED16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01C3D09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765E4627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709DD" w:rsidRPr="00E45617" w14:paraId="17A98D30" w14:textId="77777777" w:rsidTr="00E45617">
        <w:trPr>
          <w:trHeight w:val="280"/>
          <w:jc w:val="center"/>
        </w:trPr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E3858F7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2B9FC9B" w14:textId="34833790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  <w:r w:rsidR="00F17905"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*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41CB055" w14:textId="2C29EF67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F17905"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BA5878B" w14:textId="531F85D6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27*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84DB118" w14:textId="5549F577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8*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78FB825" w14:textId="560D8435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9*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F980F6C" w14:textId="38D89FE9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79493FB" w14:textId="77777777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9FDAD78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3F4B1A8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D504470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B5E3E54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5989D47C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709DD" w:rsidRPr="00E45617" w14:paraId="4F3785FC" w14:textId="77777777" w:rsidTr="00E45617">
        <w:trPr>
          <w:trHeight w:val="280"/>
          <w:jc w:val="center"/>
        </w:trPr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E9A32BE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H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C9987BA" w14:textId="28F7512D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8*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8F8C935" w14:textId="5FD20C98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9*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B4BB98A" w14:textId="218DAC81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319C152" w14:textId="625A6F18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  <w:r w:rsidR="00F17905"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*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E1A26A0" w14:textId="0FB2B66F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C48BF09" w14:textId="121267E4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F17905"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DD5A04D" w14:textId="697B8F6C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7737042" w14:textId="77777777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2A655FE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23DA5BA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20B89BD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FB00833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709DD" w:rsidRPr="00E45617" w14:paraId="16063990" w14:textId="77777777" w:rsidTr="00E45617">
        <w:trPr>
          <w:trHeight w:val="280"/>
          <w:jc w:val="center"/>
        </w:trPr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01BFF52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T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D1EC068" w14:textId="32F1F83A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8*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FC84AE5" w14:textId="183A1CAE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1*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1EE096F" w14:textId="75A6F839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  <w:r w:rsidR="00F17905"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*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3ECC3C9" w14:textId="4264CBA1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1*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D1FD568" w14:textId="359E29B4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</w:t>
            </w:r>
            <w:r w:rsidR="00F17905"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*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94AB305" w14:textId="1AABF24E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</w:t>
            </w:r>
            <w:r w:rsidR="00F17905"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*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1C2C884" w14:textId="50C09E9A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1*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89359E7" w14:textId="443A2403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7ECC6C4" w14:textId="77777777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1920A7F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AA973F2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71D1BB2A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709DD" w:rsidRPr="00E45617" w14:paraId="3D2A04DF" w14:textId="77777777" w:rsidTr="00E45617">
        <w:trPr>
          <w:trHeight w:val="280"/>
          <w:jc w:val="center"/>
        </w:trPr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7DB142B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W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AA17AB4" w14:textId="07CC8A7D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FED375D" w14:textId="0C73DE84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</w:t>
            </w:r>
            <w:r w:rsidR="00F17905"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A71BAE2" w14:textId="14ED9B33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F17905"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81B509C" w14:textId="2FE4A626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AF048B7" w14:textId="4042C739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F17905"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F22585E" w14:textId="517B4917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2*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3A4D75A" w14:textId="012742FB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</w:t>
            </w:r>
            <w:r w:rsidR="00F17905"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5E6834A" w14:textId="493703FA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</w:t>
            </w:r>
            <w:r w:rsidR="00242A95"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747A7CB" w14:textId="058451A6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2FCDE9B" w14:textId="77777777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9F49B34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77F2EAE3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709DD" w:rsidRPr="00E45617" w14:paraId="3A989ACD" w14:textId="77777777" w:rsidTr="00E45617">
        <w:trPr>
          <w:trHeight w:val="280"/>
          <w:jc w:val="center"/>
        </w:trPr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009A2FA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VI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CBDFAA1" w14:textId="4CE9807A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6*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F44D9F6" w14:textId="3AFFF6A9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</w:t>
            </w:r>
            <w:r w:rsidR="00F17905"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*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F6AACA7" w14:textId="3817BFD0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7*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A6E46EE" w14:textId="5A5A4668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 w:rsidR="00F17905"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*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3A3DE25" w14:textId="57268524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08E0870" w14:textId="01AFDE63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1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3E65FBE" w14:textId="5C1C1ED1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</w:t>
            </w:r>
            <w:r w:rsidR="00F17905"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*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7F3D890" w14:textId="4BD22343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</w:t>
            </w:r>
            <w:r w:rsidR="00242A95"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0C7D7C5" w14:textId="5D89C70A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6*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DAD50AC" w14:textId="403CF684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CFCA17D" w14:textId="77777777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12CC16EF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709DD" w:rsidRPr="00E45617" w14:paraId="38814FA8" w14:textId="77777777" w:rsidTr="00E45617">
        <w:trPr>
          <w:trHeight w:val="280"/>
          <w:jc w:val="center"/>
        </w:trPr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B778B5C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P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429F695" w14:textId="5B4F500C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F17905"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8E56168" w14:textId="08A68A6A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4*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2D6C438" w14:textId="4CBADF5D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  <w:r w:rsidR="00F17905"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*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43298B2" w14:textId="544BE9C2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42*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418C45A" w14:textId="495B85BD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</w:t>
            </w:r>
            <w:r w:rsidR="00F17905"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*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5316273" w14:textId="550883E4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</w:t>
            </w:r>
            <w:r w:rsidR="00F17905"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*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29AA0A2" w14:textId="3101BD91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4*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1112BF0" w14:textId="23194DFA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</w:t>
            </w:r>
            <w:r w:rsidR="00242A95"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ACF5BCC" w14:textId="35106BB2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242A95"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*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0017121" w14:textId="2348539D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 w:rsidR="00242A95"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*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25DFEE5" w14:textId="7DC9FC0B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B084D10" w14:textId="77777777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709DD" w:rsidRPr="00E45617" w14:paraId="496FF106" w14:textId="77777777" w:rsidTr="00E45617">
        <w:trPr>
          <w:trHeight w:val="280"/>
          <w:jc w:val="center"/>
        </w:trPr>
        <w:tc>
          <w:tcPr>
            <w:tcW w:w="62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D9BFB7" w14:textId="77777777" w:rsidR="008709DD" w:rsidRPr="00E45617" w:rsidRDefault="008709DD" w:rsidP="00E4561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L</w:t>
            </w:r>
          </w:p>
        </w:tc>
        <w:tc>
          <w:tcPr>
            <w:tcW w:w="62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9CA798" w14:textId="0CBECBA2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1* </w:t>
            </w:r>
          </w:p>
        </w:tc>
        <w:tc>
          <w:tcPr>
            <w:tcW w:w="35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D66370" w14:textId="66209E2F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</w:t>
            </w:r>
            <w:r w:rsidR="00F17905"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5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B184C6" w14:textId="0C6161B2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6* </w:t>
            </w:r>
          </w:p>
        </w:tc>
        <w:tc>
          <w:tcPr>
            <w:tcW w:w="35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3F658A" w14:textId="4533F400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</w:t>
            </w:r>
            <w:r w:rsidR="00F17905"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5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272F27" w14:textId="159A6028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</w:t>
            </w:r>
            <w:r w:rsidR="00F17905"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* </w:t>
            </w:r>
          </w:p>
        </w:tc>
        <w:tc>
          <w:tcPr>
            <w:tcW w:w="35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48EB13" w14:textId="717C5442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</w:t>
            </w:r>
            <w:r w:rsidR="00F17905"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* </w:t>
            </w:r>
          </w:p>
        </w:tc>
        <w:tc>
          <w:tcPr>
            <w:tcW w:w="35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6EEDB3" w14:textId="6793ED41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</w:t>
            </w:r>
            <w:r w:rsidR="00F17905"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0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A1D5E6" w14:textId="2165E834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</w:t>
            </w:r>
            <w:r w:rsidR="00242A95"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5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97CBB8" w14:textId="7306A5C2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</w:t>
            </w:r>
            <w:r w:rsidR="00242A95"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* </w:t>
            </w:r>
          </w:p>
        </w:tc>
        <w:tc>
          <w:tcPr>
            <w:tcW w:w="35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6F32A7" w14:textId="0A0488E5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4</w:t>
            </w:r>
            <w:r w:rsidR="00242A95"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* </w:t>
            </w:r>
          </w:p>
        </w:tc>
        <w:tc>
          <w:tcPr>
            <w:tcW w:w="35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F6FE37" w14:textId="62B2B9AF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</w:t>
            </w:r>
            <w:r w:rsidR="00242A95"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* </w:t>
            </w:r>
          </w:p>
        </w:tc>
        <w:tc>
          <w:tcPr>
            <w:tcW w:w="26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83841B" w14:textId="48D726E2" w:rsidR="008709DD" w:rsidRPr="00E45617" w:rsidRDefault="008709DD" w:rsidP="00E4561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</w:tbl>
    <w:p w14:paraId="3AF47F01" w14:textId="0A69EBB8" w:rsidR="00E45617" w:rsidRDefault="00E45617" w:rsidP="00E45617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em </w:t>
      </w:r>
      <w:r w:rsidR="00EC7A11">
        <w:rPr>
          <w:rFonts w:ascii="Times New Roman" w:eastAsia="宋体" w:hAnsi="Times New Roman" w:cs="Times New Roman" w:hint="eastAsia"/>
          <w:sz w:val="24"/>
          <w:szCs w:val="24"/>
        </w:rPr>
        <w:t>annual</w:t>
      </w:r>
      <w:r w:rsidR="00EC7A11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average temperature; </w:t>
      </w:r>
      <w:r w:rsidRPr="003432B8">
        <w:rPr>
          <w:rFonts w:ascii="Times New Roman" w:eastAsia="宋体" w:hAnsi="Times New Roman" w:cs="Times New Roman"/>
          <w:sz w:val="24"/>
          <w:szCs w:val="24"/>
        </w:rPr>
        <w:t>Tmi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212529"/>
          <w:kern w:val="0"/>
          <w:sz w:val="24"/>
          <w:szCs w:val="24"/>
        </w:rPr>
        <w:t>a</w:t>
      </w:r>
      <w:r w:rsidRPr="003432B8">
        <w:rPr>
          <w:rFonts w:ascii="Times New Roman" w:eastAsia="等线" w:hAnsi="Times New Roman" w:cs="Times New Roman"/>
          <w:color w:val="212529"/>
          <w:kern w:val="0"/>
          <w:sz w:val="24"/>
          <w:szCs w:val="24"/>
        </w:rPr>
        <w:t>verage minimum temperature in Jan</w:t>
      </w:r>
      <w:r>
        <w:rPr>
          <w:rFonts w:ascii="Times New Roman" w:eastAsia="等线" w:hAnsi="Times New Roman" w:cs="Times New Roman"/>
          <w:color w:val="212529"/>
          <w:kern w:val="0"/>
          <w:sz w:val="24"/>
          <w:szCs w:val="24"/>
        </w:rPr>
        <w:t xml:space="preserve">; </w:t>
      </w:r>
      <w:r w:rsidRPr="003432B8">
        <w:rPr>
          <w:rFonts w:ascii="Times New Roman" w:eastAsia="宋体" w:hAnsi="Times New Roman" w:cs="Times New Roman"/>
          <w:sz w:val="24"/>
          <w:szCs w:val="24"/>
        </w:rPr>
        <w:t>Tmax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212529"/>
          <w:kern w:val="0"/>
          <w:sz w:val="24"/>
          <w:szCs w:val="24"/>
        </w:rPr>
        <w:t>a</w:t>
      </w:r>
      <w:r w:rsidRPr="003432B8">
        <w:rPr>
          <w:rFonts w:ascii="Times New Roman" w:eastAsia="等线" w:hAnsi="Times New Roman" w:cs="Times New Roman"/>
          <w:color w:val="212529"/>
          <w:kern w:val="0"/>
          <w:sz w:val="24"/>
          <w:szCs w:val="24"/>
        </w:rPr>
        <w:t>verage maximum temperature in Jul</w:t>
      </w:r>
      <w:r>
        <w:rPr>
          <w:rFonts w:ascii="Times New Roman" w:eastAsia="等线" w:hAnsi="Times New Roman" w:cs="Times New Roman"/>
          <w:color w:val="212529"/>
          <w:kern w:val="0"/>
          <w:sz w:val="24"/>
          <w:szCs w:val="24"/>
        </w:rPr>
        <w:t xml:space="preserve">; </w:t>
      </w:r>
      <w:r w:rsidRPr="003432B8">
        <w:rPr>
          <w:rFonts w:ascii="Times New Roman" w:eastAsia="宋体" w:hAnsi="Times New Roman" w:cs="Times New Roman"/>
          <w:sz w:val="24"/>
          <w:szCs w:val="24"/>
        </w:rPr>
        <w:t>Pre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</w:t>
      </w:r>
      <w:r w:rsidRPr="003432B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tal precipitation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; </w:t>
      </w:r>
      <w:r w:rsidRPr="003432B8">
        <w:rPr>
          <w:rFonts w:ascii="Times New Roman" w:eastAsia="宋体" w:hAnsi="Times New Roman" w:cs="Times New Roman"/>
          <w:sz w:val="24"/>
          <w:szCs w:val="24"/>
        </w:rPr>
        <w:t>RH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</w:t>
      </w:r>
      <w:r w:rsidRPr="003432B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verage annual relative humidity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; SSH </w:t>
      </w:r>
      <w:r w:rsidR="00EC7A1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unshine hour; </w:t>
      </w:r>
      <w:r w:rsidRPr="003432B8">
        <w:rPr>
          <w:rFonts w:ascii="Times New Roman" w:eastAsia="宋体" w:hAnsi="Times New Roman" w:cs="Times New Roman"/>
          <w:sz w:val="24"/>
          <w:szCs w:val="24"/>
        </w:rPr>
        <w:t>GST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</w:t>
      </w:r>
      <w:r w:rsidRPr="003432B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verage annual ground surface temperature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; </w:t>
      </w:r>
      <w:r w:rsidRPr="003432B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W d</w:t>
      </w:r>
      <w:r w:rsidRPr="003432B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stance to major waterway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; </w:t>
      </w:r>
      <w:r w:rsidRPr="003432B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N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VI n</w:t>
      </w:r>
      <w:r w:rsidRPr="003432B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rmalized difference vegetation index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; SLP s</w:t>
      </w:r>
      <w:r w:rsidRPr="003432B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ope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; </w:t>
      </w:r>
      <w:r w:rsidRPr="003432B8">
        <w:rPr>
          <w:rFonts w:ascii="Times New Roman" w:eastAsia="宋体" w:hAnsi="Times New Roman" w:cs="Times New Roman"/>
          <w:sz w:val="24"/>
          <w:szCs w:val="24"/>
        </w:rPr>
        <w:t>NL</w:t>
      </w:r>
      <w:r w:rsidRPr="003432B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</w:t>
      </w:r>
      <w:r w:rsidRPr="003432B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nnual night-time light index</w:t>
      </w:r>
    </w:p>
    <w:p w14:paraId="7017EE8F" w14:textId="129B5B54" w:rsidR="00FB2A63" w:rsidRDefault="008709DD" w:rsidP="00E45617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E4561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*</w:t>
      </w:r>
      <w:r w:rsidR="00E45617" w:rsidRPr="00E4561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DA0480" w:rsidRPr="00DA048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he correlation between two variables </w:t>
      </w:r>
      <w:r w:rsidR="00DA048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was</w:t>
      </w:r>
      <w:r w:rsidR="00DA0480" w:rsidRPr="00DA048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statistically significant</w:t>
      </w:r>
      <w:r w:rsidR="00E45617" w:rsidRPr="00F411D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t </w:t>
      </w:r>
      <w:r w:rsidR="00E45617" w:rsidRPr="00F411D5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P</w:t>
      </w:r>
      <w:r w:rsidR="00E4561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E45617" w:rsidRPr="00F411D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&lt; </w:t>
      </w:r>
      <w:r w:rsidR="00E4561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0.0</w:t>
      </w:r>
      <w:r w:rsidR="00E45617" w:rsidRPr="00F411D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5</w:t>
      </w:r>
    </w:p>
    <w:p w14:paraId="698F80DB" w14:textId="77777777" w:rsidR="00DA0480" w:rsidRPr="00DA0480" w:rsidRDefault="00DA0480" w:rsidP="00E456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010C19" w14:textId="26B34AE4" w:rsidR="008709DD" w:rsidRPr="00E45617" w:rsidRDefault="008709DD" w:rsidP="00E4561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45617">
        <w:rPr>
          <w:rFonts w:ascii="Times New Roman" w:hAnsi="Times New Roman" w:cs="Times New Roman"/>
          <w:sz w:val="24"/>
          <w:szCs w:val="24"/>
        </w:rPr>
        <w:t xml:space="preserve">Table </w:t>
      </w:r>
      <w:r w:rsidR="0020603A" w:rsidRPr="00E45617">
        <w:rPr>
          <w:rFonts w:ascii="Times New Roman" w:hAnsi="Times New Roman" w:cs="Times New Roman"/>
          <w:sz w:val="24"/>
          <w:szCs w:val="24"/>
        </w:rPr>
        <w:t>S</w:t>
      </w:r>
      <w:r w:rsidR="00E45617" w:rsidRPr="00E45617">
        <w:rPr>
          <w:rFonts w:ascii="Times New Roman" w:hAnsi="Times New Roman" w:cs="Times New Roman"/>
          <w:sz w:val="24"/>
          <w:szCs w:val="24"/>
        </w:rPr>
        <w:t>3</w:t>
      </w:r>
      <w:r w:rsidRPr="00E45617">
        <w:rPr>
          <w:rFonts w:ascii="Times New Roman" w:hAnsi="Times New Roman" w:cs="Times New Roman"/>
          <w:sz w:val="24"/>
          <w:szCs w:val="24"/>
        </w:rPr>
        <w:t xml:space="preserve"> The diagnosis of collinearity 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668"/>
        <w:gridCol w:w="1499"/>
        <w:gridCol w:w="1108"/>
        <w:gridCol w:w="1167"/>
        <w:gridCol w:w="958"/>
        <w:gridCol w:w="958"/>
        <w:gridCol w:w="1499"/>
        <w:gridCol w:w="1008"/>
        <w:gridCol w:w="958"/>
        <w:gridCol w:w="1228"/>
        <w:gridCol w:w="958"/>
        <w:gridCol w:w="949"/>
      </w:tblGrid>
      <w:tr w:rsidR="008709DD" w:rsidRPr="00E45617" w14:paraId="58A5F1E3" w14:textId="77777777" w:rsidTr="00DA0480">
        <w:trPr>
          <w:trHeight w:val="280"/>
          <w:jc w:val="center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839EB1B" w14:textId="77777777" w:rsidR="008709DD" w:rsidRPr="00E45617" w:rsidRDefault="008709DD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Variables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0FD4459" w14:textId="77777777" w:rsidR="008709DD" w:rsidRPr="00E45617" w:rsidRDefault="008709DD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Tem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F33E67E" w14:textId="77777777" w:rsidR="008709DD" w:rsidRPr="00E45617" w:rsidRDefault="008709DD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Tm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51E59A6" w14:textId="77777777" w:rsidR="008709DD" w:rsidRPr="00E45617" w:rsidRDefault="008709DD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Tmax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8620208" w14:textId="77777777" w:rsidR="008709DD" w:rsidRPr="00E45617" w:rsidRDefault="008709DD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Pre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2F4C6BE" w14:textId="77777777" w:rsidR="008709DD" w:rsidRPr="00E45617" w:rsidRDefault="008709DD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RH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3795F0F" w14:textId="77777777" w:rsidR="008709DD" w:rsidRPr="00E45617" w:rsidRDefault="008709DD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SSH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2409BFD" w14:textId="77777777" w:rsidR="008709DD" w:rsidRPr="00E45617" w:rsidRDefault="008709DD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GST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3AD1513" w14:textId="77777777" w:rsidR="008709DD" w:rsidRPr="00E45617" w:rsidRDefault="008709DD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DW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20E3D69" w14:textId="77777777" w:rsidR="008709DD" w:rsidRPr="00E45617" w:rsidRDefault="008709DD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NDVI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756D83C" w14:textId="77777777" w:rsidR="008709DD" w:rsidRPr="00E45617" w:rsidRDefault="008709DD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SLP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49B24FA3" w14:textId="77777777" w:rsidR="008709DD" w:rsidRPr="00E45617" w:rsidRDefault="008709DD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NL</w:t>
            </w:r>
          </w:p>
        </w:tc>
      </w:tr>
      <w:tr w:rsidR="008709DD" w:rsidRPr="00E45617" w14:paraId="4CADD531" w14:textId="77777777" w:rsidTr="00DA0480">
        <w:trPr>
          <w:trHeight w:val="280"/>
          <w:jc w:val="center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13D6ADA" w14:textId="77777777" w:rsidR="008709DD" w:rsidRPr="00E45617" w:rsidRDefault="008709DD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VIF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C3921C8" w14:textId="18676F73" w:rsidR="008709DD" w:rsidRPr="00E45617" w:rsidRDefault="008709DD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7087.54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6D1E7C6" w14:textId="3E6E3FB7" w:rsidR="008709DD" w:rsidRPr="00E45617" w:rsidRDefault="008709DD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1.3</w:t>
            </w:r>
            <w:r w:rsidR="00F17905"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9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DB562E9" w14:textId="268F2AD2" w:rsidR="008709DD" w:rsidRPr="00E45617" w:rsidRDefault="008709DD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2.2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2A03F2B" w14:textId="5D6A7DDF" w:rsidR="008709DD" w:rsidRPr="00E45617" w:rsidRDefault="008709DD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1.60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8A402C7" w14:textId="17CD5E43" w:rsidR="008709DD" w:rsidRPr="00E45617" w:rsidRDefault="008709DD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1.7</w:t>
            </w:r>
            <w:r w:rsidR="00F17905"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8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70B61F1" w14:textId="41F6A80C" w:rsidR="008709DD" w:rsidRPr="00E45617" w:rsidRDefault="008709DD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7022.4</w:t>
            </w:r>
            <w:r w:rsidR="00F17905"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AB91644" w14:textId="2E99B458" w:rsidR="008709DD" w:rsidRPr="00E45617" w:rsidRDefault="008709DD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7.8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99825FE" w14:textId="59A86198" w:rsidR="008709DD" w:rsidRPr="00E45617" w:rsidRDefault="008709DD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1.10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CF63B58" w14:textId="2BB4E4F4" w:rsidR="008709DD" w:rsidRPr="00E45617" w:rsidRDefault="008709DD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1.4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D4F700B" w14:textId="55C02B39" w:rsidR="008709DD" w:rsidRPr="00E45617" w:rsidRDefault="008709DD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1.46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0B8A1E01" w14:textId="48470798" w:rsidR="008709DD" w:rsidRPr="00E45617" w:rsidRDefault="008709DD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1.33</w:t>
            </w:r>
          </w:p>
        </w:tc>
      </w:tr>
    </w:tbl>
    <w:p w14:paraId="43D8A7EB" w14:textId="5E7C0F48" w:rsidR="008709DD" w:rsidRPr="005344E2" w:rsidRDefault="00DA0480" w:rsidP="00E45617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em </w:t>
      </w:r>
      <w:r w:rsidR="00EC7A11">
        <w:rPr>
          <w:rFonts w:ascii="Times New Roman" w:eastAsia="宋体" w:hAnsi="Times New Roman" w:cs="Times New Roman" w:hint="eastAsia"/>
          <w:sz w:val="24"/>
          <w:szCs w:val="24"/>
        </w:rPr>
        <w:t>annual</w:t>
      </w:r>
      <w:r w:rsidR="00EC7A11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average temperature; </w:t>
      </w:r>
      <w:r w:rsidRPr="003432B8">
        <w:rPr>
          <w:rFonts w:ascii="Times New Roman" w:eastAsia="宋体" w:hAnsi="Times New Roman" w:cs="Times New Roman"/>
          <w:sz w:val="24"/>
          <w:szCs w:val="24"/>
        </w:rPr>
        <w:t>Tmi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212529"/>
          <w:kern w:val="0"/>
          <w:sz w:val="24"/>
          <w:szCs w:val="24"/>
        </w:rPr>
        <w:t>a</w:t>
      </w:r>
      <w:r w:rsidRPr="003432B8">
        <w:rPr>
          <w:rFonts w:ascii="Times New Roman" w:eastAsia="等线" w:hAnsi="Times New Roman" w:cs="Times New Roman"/>
          <w:color w:val="212529"/>
          <w:kern w:val="0"/>
          <w:sz w:val="24"/>
          <w:szCs w:val="24"/>
        </w:rPr>
        <w:t>verage minimum temperature in Jan</w:t>
      </w:r>
      <w:r>
        <w:rPr>
          <w:rFonts w:ascii="Times New Roman" w:eastAsia="等线" w:hAnsi="Times New Roman" w:cs="Times New Roman"/>
          <w:color w:val="212529"/>
          <w:kern w:val="0"/>
          <w:sz w:val="24"/>
          <w:szCs w:val="24"/>
        </w:rPr>
        <w:t xml:space="preserve">; </w:t>
      </w:r>
      <w:r w:rsidRPr="003432B8">
        <w:rPr>
          <w:rFonts w:ascii="Times New Roman" w:eastAsia="宋体" w:hAnsi="Times New Roman" w:cs="Times New Roman"/>
          <w:sz w:val="24"/>
          <w:szCs w:val="24"/>
        </w:rPr>
        <w:t>Tmax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212529"/>
          <w:kern w:val="0"/>
          <w:sz w:val="24"/>
          <w:szCs w:val="24"/>
        </w:rPr>
        <w:t>a</w:t>
      </w:r>
      <w:r w:rsidRPr="003432B8">
        <w:rPr>
          <w:rFonts w:ascii="Times New Roman" w:eastAsia="等线" w:hAnsi="Times New Roman" w:cs="Times New Roman"/>
          <w:color w:val="212529"/>
          <w:kern w:val="0"/>
          <w:sz w:val="24"/>
          <w:szCs w:val="24"/>
        </w:rPr>
        <w:t>verage maximum temperature in Jul</w:t>
      </w:r>
      <w:r>
        <w:rPr>
          <w:rFonts w:ascii="Times New Roman" w:eastAsia="等线" w:hAnsi="Times New Roman" w:cs="Times New Roman"/>
          <w:color w:val="212529"/>
          <w:kern w:val="0"/>
          <w:sz w:val="24"/>
          <w:szCs w:val="24"/>
        </w:rPr>
        <w:t xml:space="preserve">; </w:t>
      </w:r>
      <w:r w:rsidRPr="003432B8">
        <w:rPr>
          <w:rFonts w:ascii="Times New Roman" w:eastAsia="宋体" w:hAnsi="Times New Roman" w:cs="Times New Roman"/>
          <w:sz w:val="24"/>
          <w:szCs w:val="24"/>
        </w:rPr>
        <w:t>Pre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</w:t>
      </w:r>
      <w:r w:rsidRPr="003432B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tal precipitation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; </w:t>
      </w:r>
      <w:r w:rsidRPr="003432B8">
        <w:rPr>
          <w:rFonts w:ascii="Times New Roman" w:eastAsia="宋体" w:hAnsi="Times New Roman" w:cs="Times New Roman"/>
          <w:sz w:val="24"/>
          <w:szCs w:val="24"/>
        </w:rPr>
        <w:t>RH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</w:t>
      </w:r>
      <w:r w:rsidRPr="003432B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verage annual relative humidity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; SSH </w:t>
      </w:r>
      <w:r w:rsidR="00EC7A1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unshine hour; </w:t>
      </w:r>
      <w:r w:rsidRPr="003432B8">
        <w:rPr>
          <w:rFonts w:ascii="Times New Roman" w:eastAsia="宋体" w:hAnsi="Times New Roman" w:cs="Times New Roman"/>
          <w:sz w:val="24"/>
          <w:szCs w:val="24"/>
        </w:rPr>
        <w:t>GST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</w:t>
      </w:r>
      <w:r w:rsidRPr="003432B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verage annual ground surface temperature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; </w:t>
      </w:r>
      <w:r w:rsidRPr="003432B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W d</w:t>
      </w:r>
      <w:r w:rsidRPr="003432B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stance to major waterway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; </w:t>
      </w:r>
      <w:r w:rsidRPr="003432B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N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VI n</w:t>
      </w:r>
      <w:r w:rsidRPr="003432B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rmalized difference vegetation index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; SLP s</w:t>
      </w:r>
      <w:r w:rsidRPr="003432B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ope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; </w:t>
      </w:r>
      <w:r w:rsidRPr="003432B8">
        <w:rPr>
          <w:rFonts w:ascii="Times New Roman" w:eastAsia="宋体" w:hAnsi="Times New Roman" w:cs="Times New Roman"/>
          <w:sz w:val="24"/>
          <w:szCs w:val="24"/>
        </w:rPr>
        <w:t>NL</w:t>
      </w:r>
      <w:r w:rsidRPr="003432B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</w:t>
      </w:r>
      <w:r w:rsidRPr="003432B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nnual night-time light index</w:t>
      </w:r>
      <w:r w:rsidR="005344E2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;</w:t>
      </w:r>
      <w:r w:rsidR="005344E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8709DD" w:rsidRPr="00E45617">
        <w:rPr>
          <w:rFonts w:ascii="Times New Roman" w:eastAsia="宋体" w:hAnsi="Times New Roman" w:cs="Times New Roman"/>
          <w:sz w:val="24"/>
          <w:szCs w:val="24"/>
        </w:rPr>
        <w:t>VIF, variance expansion factor</w:t>
      </w:r>
    </w:p>
    <w:p w14:paraId="4F3DE262" w14:textId="77777777" w:rsidR="00FB2A63" w:rsidRPr="00E45617" w:rsidRDefault="00FB2A63" w:rsidP="00E4561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9AECA85" w14:textId="6C178158" w:rsidR="008709DD" w:rsidRPr="00E45617" w:rsidRDefault="008709DD" w:rsidP="00E4561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45617">
        <w:rPr>
          <w:rFonts w:ascii="Times New Roman" w:hAnsi="Times New Roman" w:cs="Times New Roman"/>
          <w:sz w:val="24"/>
          <w:szCs w:val="24"/>
        </w:rPr>
        <w:t xml:space="preserve">Table </w:t>
      </w:r>
      <w:r w:rsidR="0020603A" w:rsidRPr="00E45617">
        <w:rPr>
          <w:rFonts w:ascii="Times New Roman" w:hAnsi="Times New Roman" w:cs="Times New Roman"/>
          <w:sz w:val="24"/>
          <w:szCs w:val="24"/>
        </w:rPr>
        <w:t>S</w:t>
      </w:r>
      <w:r w:rsidR="00E45617" w:rsidRPr="00E45617">
        <w:rPr>
          <w:rFonts w:ascii="Times New Roman" w:hAnsi="Times New Roman" w:cs="Times New Roman"/>
          <w:sz w:val="24"/>
          <w:szCs w:val="24"/>
        </w:rPr>
        <w:t>4</w:t>
      </w:r>
      <w:r w:rsidRPr="00E45617">
        <w:rPr>
          <w:rFonts w:ascii="Times New Roman" w:hAnsi="Times New Roman" w:cs="Times New Roman"/>
          <w:sz w:val="24"/>
          <w:szCs w:val="24"/>
        </w:rPr>
        <w:t xml:space="preserve"> Model selection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64"/>
        <w:gridCol w:w="7794"/>
      </w:tblGrid>
      <w:tr w:rsidR="0020603A" w:rsidRPr="00E45617" w14:paraId="0812EF63" w14:textId="77777777" w:rsidTr="00A14A87">
        <w:trPr>
          <w:jc w:val="center"/>
        </w:trPr>
        <w:tc>
          <w:tcPr>
            <w:tcW w:w="220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19C3C96" w14:textId="77777777" w:rsidR="0020603A" w:rsidRPr="00E45617" w:rsidRDefault="0020603A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bookmarkStart w:id="0" w:name="_Hlk128946243"/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Model</w:t>
            </w:r>
          </w:p>
        </w:tc>
        <w:tc>
          <w:tcPr>
            <w:tcW w:w="279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1CD3264" w14:textId="5D26400E" w:rsidR="0020603A" w:rsidRPr="00E45617" w:rsidRDefault="0020603A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DIC</w:t>
            </w:r>
          </w:p>
        </w:tc>
      </w:tr>
      <w:tr w:rsidR="003C135B" w:rsidRPr="00E45617" w14:paraId="1B58A706" w14:textId="77777777" w:rsidTr="00A14A87">
        <w:trPr>
          <w:jc w:val="center"/>
        </w:trPr>
        <w:tc>
          <w:tcPr>
            <w:tcW w:w="2208" w:type="pct"/>
            <w:tcBorders>
              <w:top w:val="single" w:sz="8" w:space="0" w:color="auto"/>
            </w:tcBorders>
            <w:vAlign w:val="center"/>
          </w:tcPr>
          <w:p w14:paraId="59766043" w14:textId="77777777" w:rsidR="003C135B" w:rsidRPr="00E45617" w:rsidRDefault="003C135B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Model1</w:t>
            </w:r>
          </w:p>
        </w:tc>
        <w:tc>
          <w:tcPr>
            <w:tcW w:w="2792" w:type="pct"/>
            <w:tcBorders>
              <w:top w:val="single" w:sz="8" w:space="0" w:color="auto"/>
            </w:tcBorders>
            <w:vAlign w:val="center"/>
          </w:tcPr>
          <w:p w14:paraId="2D57C621" w14:textId="54FEE502" w:rsidR="003C135B" w:rsidRPr="00E45617" w:rsidRDefault="003C135B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1302341.18</w:t>
            </w:r>
          </w:p>
        </w:tc>
      </w:tr>
      <w:tr w:rsidR="003C135B" w:rsidRPr="00E45617" w14:paraId="0DFFD9DA" w14:textId="77777777" w:rsidTr="00A14A87">
        <w:trPr>
          <w:jc w:val="center"/>
        </w:trPr>
        <w:tc>
          <w:tcPr>
            <w:tcW w:w="2208" w:type="pct"/>
            <w:vAlign w:val="center"/>
          </w:tcPr>
          <w:p w14:paraId="330C4C26" w14:textId="77777777" w:rsidR="003C135B" w:rsidRPr="00E45617" w:rsidRDefault="003C135B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Model2</w:t>
            </w:r>
          </w:p>
        </w:tc>
        <w:tc>
          <w:tcPr>
            <w:tcW w:w="2792" w:type="pct"/>
            <w:vAlign w:val="center"/>
          </w:tcPr>
          <w:p w14:paraId="79D225C4" w14:textId="278F750F" w:rsidR="003C135B" w:rsidRPr="00E45617" w:rsidRDefault="003C135B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1273343.18</w:t>
            </w:r>
          </w:p>
        </w:tc>
      </w:tr>
      <w:tr w:rsidR="003C135B" w:rsidRPr="00E45617" w14:paraId="2A8B7112" w14:textId="77777777" w:rsidTr="00A14A87">
        <w:trPr>
          <w:jc w:val="center"/>
        </w:trPr>
        <w:tc>
          <w:tcPr>
            <w:tcW w:w="2208" w:type="pct"/>
            <w:vAlign w:val="center"/>
          </w:tcPr>
          <w:p w14:paraId="2B55273C" w14:textId="77777777" w:rsidR="003C135B" w:rsidRPr="00E45617" w:rsidRDefault="003C135B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Model3</w:t>
            </w:r>
          </w:p>
        </w:tc>
        <w:tc>
          <w:tcPr>
            <w:tcW w:w="2792" w:type="pct"/>
            <w:vAlign w:val="center"/>
          </w:tcPr>
          <w:p w14:paraId="7CCEF49F" w14:textId="6DB603F0" w:rsidR="003C135B" w:rsidRPr="00E45617" w:rsidRDefault="003C135B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451557.64</w:t>
            </w:r>
          </w:p>
        </w:tc>
      </w:tr>
      <w:tr w:rsidR="003C135B" w:rsidRPr="00E45617" w14:paraId="540E22A9" w14:textId="77777777" w:rsidTr="00A14A87">
        <w:trPr>
          <w:jc w:val="center"/>
        </w:trPr>
        <w:tc>
          <w:tcPr>
            <w:tcW w:w="2208" w:type="pct"/>
            <w:vAlign w:val="center"/>
          </w:tcPr>
          <w:p w14:paraId="427D9C60" w14:textId="77777777" w:rsidR="003C135B" w:rsidRPr="00E45617" w:rsidRDefault="003C135B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Model4</w:t>
            </w:r>
          </w:p>
        </w:tc>
        <w:tc>
          <w:tcPr>
            <w:tcW w:w="2792" w:type="pct"/>
            <w:vAlign w:val="center"/>
          </w:tcPr>
          <w:p w14:paraId="67E4EABC" w14:textId="7E05CE3B" w:rsidR="003C135B" w:rsidRPr="00E45617" w:rsidRDefault="003C135B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574174.05</w:t>
            </w:r>
          </w:p>
        </w:tc>
      </w:tr>
      <w:tr w:rsidR="003C135B" w:rsidRPr="00E45617" w14:paraId="592EA410" w14:textId="77777777" w:rsidTr="00A14A87">
        <w:trPr>
          <w:jc w:val="center"/>
        </w:trPr>
        <w:tc>
          <w:tcPr>
            <w:tcW w:w="2208" w:type="pct"/>
            <w:tcBorders>
              <w:bottom w:val="single" w:sz="12" w:space="0" w:color="auto"/>
            </w:tcBorders>
            <w:vAlign w:val="center"/>
          </w:tcPr>
          <w:p w14:paraId="3D548A9B" w14:textId="77777777" w:rsidR="003C135B" w:rsidRPr="00E45617" w:rsidRDefault="003C135B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Model5</w:t>
            </w:r>
          </w:p>
        </w:tc>
        <w:tc>
          <w:tcPr>
            <w:tcW w:w="2792" w:type="pct"/>
            <w:tcBorders>
              <w:bottom w:val="single" w:sz="12" w:space="0" w:color="auto"/>
            </w:tcBorders>
            <w:vAlign w:val="center"/>
          </w:tcPr>
          <w:p w14:paraId="6F5634A6" w14:textId="1EBCCB4A" w:rsidR="003C135B" w:rsidRPr="00E45617" w:rsidRDefault="003C135B" w:rsidP="00E4561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</w:pPr>
            <w:r w:rsidRPr="00E45617">
              <w:rPr>
                <w:rStyle w:val="fontstyle01"/>
                <w:rFonts w:ascii="Times New Roman" w:hAnsi="Times New Roman" w:cs="Times New Roman"/>
                <w:iCs/>
                <w:sz w:val="24"/>
                <w:szCs w:val="24"/>
              </w:rPr>
              <w:t>8202.02</w:t>
            </w:r>
          </w:p>
        </w:tc>
      </w:tr>
    </w:tbl>
    <w:bookmarkEnd w:id="0"/>
    <w:p w14:paraId="76816498" w14:textId="702F7085" w:rsidR="00DA0480" w:rsidRDefault="00DA0480" w:rsidP="00E45617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E45617">
        <w:rPr>
          <w:rStyle w:val="fontstyle01"/>
          <w:rFonts w:ascii="Times New Roman" w:hAnsi="Times New Roman" w:cs="Times New Roman"/>
          <w:iCs/>
          <w:sz w:val="24"/>
          <w:szCs w:val="24"/>
        </w:rPr>
        <w:t>DIC</w:t>
      </w:r>
      <w:r>
        <w:rPr>
          <w:rStyle w:val="fontstyle01"/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Style w:val="fontstyle01"/>
          <w:rFonts w:ascii="Times New Roman" w:eastAsia="宋体" w:hAnsi="Times New Roman" w:cs="Times New Roman"/>
          <w:sz w:val="24"/>
          <w:szCs w:val="24"/>
        </w:rPr>
        <w:t>d</w:t>
      </w:r>
      <w:r w:rsidRPr="003432B8">
        <w:rPr>
          <w:rStyle w:val="fontstyle01"/>
          <w:rFonts w:ascii="Times New Roman" w:eastAsia="宋体" w:hAnsi="Times New Roman" w:cs="Times New Roman"/>
          <w:sz w:val="24"/>
          <w:szCs w:val="24"/>
        </w:rPr>
        <w:t xml:space="preserve">eviance </w:t>
      </w:r>
      <w:r>
        <w:rPr>
          <w:rStyle w:val="fontstyle01"/>
          <w:rFonts w:ascii="Times New Roman" w:eastAsia="宋体" w:hAnsi="Times New Roman" w:cs="Times New Roman"/>
          <w:sz w:val="24"/>
          <w:szCs w:val="24"/>
        </w:rPr>
        <w:t>i</w:t>
      </w:r>
      <w:r w:rsidRPr="003432B8">
        <w:rPr>
          <w:rStyle w:val="fontstyle01"/>
          <w:rFonts w:ascii="Times New Roman" w:eastAsia="宋体" w:hAnsi="Times New Roman" w:cs="Times New Roman"/>
          <w:sz w:val="24"/>
          <w:szCs w:val="24"/>
        </w:rPr>
        <w:t xml:space="preserve">nformation </w:t>
      </w:r>
      <w:r>
        <w:rPr>
          <w:rStyle w:val="fontstyle01"/>
          <w:rFonts w:ascii="Times New Roman" w:eastAsia="宋体" w:hAnsi="Times New Roman" w:cs="Times New Roman"/>
          <w:sz w:val="24"/>
          <w:szCs w:val="24"/>
        </w:rPr>
        <w:t>c</w:t>
      </w:r>
      <w:r w:rsidRPr="003432B8">
        <w:rPr>
          <w:rStyle w:val="fontstyle01"/>
          <w:rFonts w:ascii="Times New Roman" w:eastAsia="宋体" w:hAnsi="Times New Roman" w:cs="Times New Roman"/>
          <w:sz w:val="24"/>
          <w:szCs w:val="24"/>
        </w:rPr>
        <w:t>riterion</w:t>
      </w:r>
    </w:p>
    <w:p w14:paraId="706E7387" w14:textId="41CD27EC" w:rsidR="008709DD" w:rsidRPr="00E45617" w:rsidRDefault="008709DD" w:rsidP="00E456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0480">
        <w:rPr>
          <w:rFonts w:ascii="Times New Roman" w:eastAsia="等线" w:hAnsi="Times New Roman" w:cs="Times New Roman"/>
          <w:sz w:val="24"/>
          <w:szCs w:val="24"/>
        </w:rPr>
        <w:br w:type="page"/>
      </w:r>
    </w:p>
    <w:sectPr w:rsidR="008709DD" w:rsidRPr="00E45617" w:rsidSect="00E4561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CCF5F" w14:textId="77777777" w:rsidR="00616EC3" w:rsidRDefault="00616EC3" w:rsidP="008709DD">
      <w:r>
        <w:separator/>
      </w:r>
    </w:p>
  </w:endnote>
  <w:endnote w:type="continuationSeparator" w:id="0">
    <w:p w14:paraId="5EB5BB66" w14:textId="77777777" w:rsidR="00616EC3" w:rsidRDefault="00616EC3" w:rsidP="008709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TJ+ZENJWj-8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0830D" w14:textId="77777777" w:rsidR="00616EC3" w:rsidRDefault="00616EC3" w:rsidP="008709DD">
      <w:r>
        <w:separator/>
      </w:r>
    </w:p>
  </w:footnote>
  <w:footnote w:type="continuationSeparator" w:id="0">
    <w:p w14:paraId="722C6D6C" w14:textId="77777777" w:rsidR="00616EC3" w:rsidRDefault="00616EC3" w:rsidP="008709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7D7"/>
    <w:rsid w:val="000B339C"/>
    <w:rsid w:val="000C5E1F"/>
    <w:rsid w:val="0020603A"/>
    <w:rsid w:val="002277D7"/>
    <w:rsid w:val="00242A95"/>
    <w:rsid w:val="003C135B"/>
    <w:rsid w:val="003F75B5"/>
    <w:rsid w:val="0042385C"/>
    <w:rsid w:val="004C275F"/>
    <w:rsid w:val="005344E2"/>
    <w:rsid w:val="00535E7B"/>
    <w:rsid w:val="00616EC3"/>
    <w:rsid w:val="00623A44"/>
    <w:rsid w:val="006D72FB"/>
    <w:rsid w:val="008709DD"/>
    <w:rsid w:val="00A14A87"/>
    <w:rsid w:val="00A75295"/>
    <w:rsid w:val="00BA6886"/>
    <w:rsid w:val="00C019A3"/>
    <w:rsid w:val="00D0130F"/>
    <w:rsid w:val="00DA0480"/>
    <w:rsid w:val="00E45617"/>
    <w:rsid w:val="00EC7A11"/>
    <w:rsid w:val="00F17905"/>
    <w:rsid w:val="00F346B7"/>
    <w:rsid w:val="00FB2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23005A4"/>
  <w14:defaultImageDpi w14:val="32767"/>
  <w15:chartTrackingRefBased/>
  <w15:docId w15:val="{02485CF2-CBA8-46B1-89C8-1FFF07DF6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04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09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09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09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09DD"/>
    <w:rPr>
      <w:sz w:val="18"/>
      <w:szCs w:val="18"/>
    </w:rPr>
  </w:style>
  <w:style w:type="character" w:customStyle="1" w:styleId="fontstyle01">
    <w:name w:val="fontstyle01"/>
    <w:basedOn w:val="a0"/>
    <w:rsid w:val="008709DD"/>
    <w:rPr>
      <w:rFonts w:ascii="KTJ+ZENJWj-8" w:hAnsi="KTJ+ZENJWj-8" w:hint="default"/>
      <w:b w:val="0"/>
      <w:bCs w:val="0"/>
      <w:i w:val="0"/>
      <w:iCs w:val="0"/>
      <w:color w:val="242021"/>
      <w:sz w:val="22"/>
      <w:szCs w:val="22"/>
    </w:rPr>
  </w:style>
  <w:style w:type="table" w:styleId="a7">
    <w:name w:val="Table Grid"/>
    <w:basedOn w:val="a1"/>
    <w:uiPriority w:val="39"/>
    <w:rsid w:val="008709DD"/>
    <w:rPr>
      <w:rFonts w:ascii="宋体" w:eastAsia="宋体" w:hAnsi="宋体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385</Words>
  <Characters>2199</Characters>
  <Application>Microsoft Office Word</Application>
  <DocSecurity>0</DocSecurity>
  <Lines>18</Lines>
  <Paragraphs>5</Paragraphs>
  <ScaleCrop>false</ScaleCrop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Yanfeng</dc:creator>
  <cp:keywords/>
  <dc:description/>
  <cp:lastModifiedBy>Gong Yanfeng</cp:lastModifiedBy>
  <cp:revision>37</cp:revision>
  <dcterms:created xsi:type="dcterms:W3CDTF">2023-03-19T02:59:00Z</dcterms:created>
  <dcterms:modified xsi:type="dcterms:W3CDTF">2023-06-18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887ca4e60254c90caebd1021658ceac429e7c0b167d8fcae090ad9105d0adf</vt:lpwstr>
  </property>
</Properties>
</file>